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8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2E0CDE" w:rsidRPr="002E0CDE" w14:paraId="02C0272D" w14:textId="77777777" w:rsidTr="002E0CDE">
        <w:trPr>
          <w:trHeight w:val="48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CE51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bookmarkStart w:id="0" w:name="_GoBack"/>
            <w:bookmarkEnd w:id="0"/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ampl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DE12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dd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34C5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 q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38D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dd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FAC1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q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8E8C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 dd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6397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q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830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 ddPCR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CF7E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qPCR </w:t>
            </w:r>
          </w:p>
        </w:tc>
      </w:tr>
      <w:tr w:rsidR="002E0CDE" w:rsidRPr="002E0CDE" w14:paraId="272637A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A84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E88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D5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8B1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CFB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AD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36F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94B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36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25E0B2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163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B1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3B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3EA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88E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75B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0E2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8607" w14:textId="4F95FA2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E6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45DED5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F35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E61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619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B8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389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ACF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C34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F162" w14:textId="699BA55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0DF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A13A00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6DAF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8CE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07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2F5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F7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6325" w14:textId="6546DB6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6AB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CED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FE6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0CC8E4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E659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04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40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986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8CD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F882" w14:textId="3F674B0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7C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5C77" w14:textId="033A1EE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1D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C549D8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BCFD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BAB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7E5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74E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8D1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8646" w14:textId="0411C6E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051F" w14:textId="7961131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39F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CD4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838FC8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CB04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FC1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1B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8D3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13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467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211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8C74" w14:textId="7DA4183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A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DA5107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D8AD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0A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FE2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74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3A2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56F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EE9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587" w14:textId="52119B6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C89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C6F560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49D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AB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EC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EF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CC0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DD4B" w14:textId="368D645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5B4B" w14:textId="337369D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05F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3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C3AF67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53B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53CA" w14:textId="7D0EE9A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6EC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E46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8B7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A06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B4D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38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476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648ED8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EA6E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93B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4B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9D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CA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25C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DA7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4C3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C8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8C8B81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D1CC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A6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FE1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AC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325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87CD" w14:textId="1BC363F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ACE5" w14:textId="505BBAE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C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2A1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C1C4B1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ABD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550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33E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CAD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49D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990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563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4A54" w14:textId="3E9D0AB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38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6A3E42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984E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59B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025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B2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65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9627" w14:textId="536447F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4451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3328" w14:textId="3E70C91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48F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7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3E2D8D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4A3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D8E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DEE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1A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593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819F" w14:textId="3A300F4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7B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A0F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FF3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435064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6881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23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93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C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C2A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8519" w14:textId="72FADC8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DB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ED3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08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414F78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B5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A68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628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EA6B" w14:textId="66EAE02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F8D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2901" w14:textId="0FC828F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C2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9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F9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BC277F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8FE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118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62A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9A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47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828D" w14:textId="6F9346E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362F" w14:textId="23C19B4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96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3A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A32CC0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0AF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06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792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999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A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B89F" w14:textId="0D8C4B4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757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326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364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65399F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977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8BB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D31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6EB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7B8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A4F" w14:textId="3F705E0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EF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E4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71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00A33E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60E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893A" w14:textId="54D39AD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815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9A09" w14:textId="09DFF77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2F86" w14:textId="65D34CA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02DE" w14:textId="61B4B3D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DAA9" w14:textId="302D0E1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61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CED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1A8596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6BD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C104" w14:textId="614C08D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8E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41E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B34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706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EF85" w14:textId="5C1B05E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7B8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15C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DA62E05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B4D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0CA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AE8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04F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AA9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061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C89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145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17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82D404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0570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6507" w14:textId="154ADBC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A91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BDC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610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B05E" w14:textId="043D8BF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DECB" w14:textId="402E83D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C0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954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C7B8CB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881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EFB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757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D16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BDC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3A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38CD" w14:textId="066F6BA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1147" w14:textId="4449A1E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8D8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A2E0BE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1B9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EA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5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65A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83F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B16" w14:textId="36896A5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ED3B" w14:textId="3AC1AD3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9CB" w14:textId="5B84370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4D8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74BF1E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AF2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66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8A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D7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9B6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D1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B06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E31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E57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10987F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C05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36FB" w14:textId="21CD35A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3C3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55D" w14:textId="1A5419D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91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028B" w14:textId="29F9AD1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80FD" w14:textId="396E30C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325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0C6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BB5436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2DF6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90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80D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9E94" w14:textId="6D0D390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66A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5102" w14:textId="455F6AF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92D0" w14:textId="47DD84B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34A4" w14:textId="30A3DEB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53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A02D65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7B56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7C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FBF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54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D2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78C4" w14:textId="7C85ECB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ACB3" w14:textId="48DDA36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436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0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F10DDF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5C9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1E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0E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C9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38C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0C5" w14:textId="3ADA6D3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021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68B2" w14:textId="61B351D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4D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060A31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FE0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F9D5" w14:textId="74D6E46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55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38B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287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ECE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BF3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9440" w14:textId="5EDFDE8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363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7FC1C3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D6B4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F018" w14:textId="3956E2D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860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EAE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29C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C32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06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E43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DD1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642FBB5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347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FA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C3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195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2B9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20B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C7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055A" w14:textId="1E96405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3F2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2E7444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F080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B9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B5C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7E5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A5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796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FBF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7432" w14:textId="1071F7A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7B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3EEBA0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3D2E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CF3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43E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B7E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27B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58EF" w14:textId="5374992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CC67" w14:textId="495EF89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3D64" w14:textId="47F6462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2B7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53E621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2D9C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CB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C149" w14:textId="5D62305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E8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04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16CC" w14:textId="626A2E0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62D5" w14:textId="159E766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4D3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D80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8C9165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5A7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AADC" w14:textId="604BDEC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82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AFA6" w14:textId="063D847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27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772B" w14:textId="3F10FEE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60EC" w14:textId="7E0800F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0F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024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1DE308A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A13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820" w14:textId="180BFDD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FC6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349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2BE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E21D" w14:textId="32EB38A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4329" w14:textId="58E3004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4074" w14:textId="72373CC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83B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B24F3D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CEC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E442" w14:textId="49A3A3B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948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4BF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3B0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A3FB" w14:textId="65B146C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BA9C" w14:textId="7CB8015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D81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1B3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DDC0EF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C01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ABB" w14:textId="120148C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50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059" w14:textId="79669F9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573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AD7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DD2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9F86" w14:textId="62EE2AA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8B4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75B422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62B1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D3C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B1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AE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9F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4989" w14:textId="4C49042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D4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5FE7" w14:textId="0FB3AFD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DC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C16C34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62E4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598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4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F84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89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090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2AE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E10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7B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5C5AD8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F1B7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854B" w14:textId="0E784C0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63E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CE8" w14:textId="6A1F051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5A4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E8AD" w14:textId="3175B0D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05FE" w14:textId="37A0823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D69D" w14:textId="42EB812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09B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961BC0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E85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7CD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4563" w14:textId="1941589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C0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B0C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30D6" w14:textId="23661BB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4F38" w14:textId="7896A59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EA24" w14:textId="6CA3390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E4F2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35E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60A3BE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836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A63" w14:textId="2251234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306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173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26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0A30" w14:textId="78FD13B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C3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2843" w14:textId="1635BFD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5420" w14:textId="2B2380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</w:t>
            </w:r>
          </w:p>
        </w:tc>
      </w:tr>
      <w:tr w:rsidR="002E0CDE" w:rsidRPr="002E0CDE" w14:paraId="694BFF85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8AC2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9748" w14:textId="4498D34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7EB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4ED4" w14:textId="29ED13A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E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ADC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38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BF87" w14:textId="485E3F9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7E67" w14:textId="634D58E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</w:tr>
      <w:tr w:rsidR="002E0CDE" w:rsidRPr="002E0CDE" w14:paraId="57AE7FD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683C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64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4D4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A6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AAC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541" w14:textId="08AFAFA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F20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6B43" w14:textId="4935FDA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A5F6" w14:textId="2770A39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</w:t>
            </w:r>
          </w:p>
        </w:tc>
      </w:tr>
      <w:tr w:rsidR="002E0CDE" w:rsidRPr="002E0CDE" w14:paraId="5161086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A70A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CC6B" w14:textId="180A31A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0F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81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9B5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5C10" w14:textId="7C22834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8F6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4819" w14:textId="05C1D44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AD38" w14:textId="19678C2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  <w:r w:rsidR="00DD0EF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</w:tr>
      <w:tr w:rsidR="002E0CDE" w:rsidRPr="002E0CDE" w14:paraId="22C9138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CF13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F75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AF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6960" w14:textId="59458DA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E0D7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72F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9D7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635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74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EF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F0D4F3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FE0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73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D3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D27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009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6C4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C31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7D4D" w14:textId="3ACEC24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E0D7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E52A" w14:textId="0C145A8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AE0D7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</w:t>
            </w:r>
          </w:p>
        </w:tc>
      </w:tr>
      <w:tr w:rsidR="002E0CDE" w:rsidRPr="002E0CDE" w14:paraId="39F3251F" w14:textId="77777777" w:rsidTr="00EB463C">
        <w:trPr>
          <w:trHeight w:val="259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45AA7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sample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8DB7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75F2D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15F1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59B2A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6137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5559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ED0E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514FE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qPCR </w:t>
            </w:r>
          </w:p>
        </w:tc>
      </w:tr>
      <w:tr w:rsidR="002E0CDE" w:rsidRPr="002E0CDE" w14:paraId="324D02FF" w14:textId="77777777" w:rsidTr="002E0CDE">
        <w:trPr>
          <w:trHeight w:val="259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3EFB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87C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31D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AB1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951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068B" w14:textId="40DC3EF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DA0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84E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37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6D15F5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8B67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FE8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27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D9D8" w14:textId="0B0582B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12C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37EE" w14:textId="0D61FE6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84E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14F2" w14:textId="6DF262C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5F22" w14:textId="2008AFD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2E0CDE" w:rsidRPr="002E0CDE" w14:paraId="1EC1559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2503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F54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52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0AF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1EB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1CE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ABE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CA47" w14:textId="25DF01F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E31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E13694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CC40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93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C31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BB7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B9D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A0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71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B90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F6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C891A5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B27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ECB6" w14:textId="5E02C1E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DFC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B115" w14:textId="5715580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39A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E9B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5C8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D73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9A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384E0F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539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9E4A" w14:textId="65A3587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52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04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A55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99A9" w14:textId="47BE760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96B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349B" w14:textId="6B0E6C6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078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FC43E2A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73C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FDE8" w14:textId="2C17B04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A67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0BF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4D6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75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10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C6D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D7A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5201A0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1A2B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BE3E" w14:textId="724222F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04C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046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3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71B4" w14:textId="5238DE0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C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AFF5" w14:textId="1C33E88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3DFF" w14:textId="26B7E19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8</w:t>
            </w:r>
          </w:p>
        </w:tc>
      </w:tr>
      <w:tr w:rsidR="002E0CDE" w:rsidRPr="002E0CDE" w14:paraId="739BA54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2855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05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15D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FA53" w14:textId="5244E2B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FE3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844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D6B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D71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5D94" w14:textId="0C0C9F6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</w:t>
            </w:r>
          </w:p>
        </w:tc>
      </w:tr>
      <w:tr w:rsidR="002E0CDE" w:rsidRPr="002E0CDE" w14:paraId="7EAE678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323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CF4" w14:textId="7968ED9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E0759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3F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0309" w14:textId="6FE63D9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23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07E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0AB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76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EDB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726252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6167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68B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D3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7DB8" w14:textId="79C96E6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E09D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F40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97D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0B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02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E40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ABF24E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B2BE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BF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58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D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0242" w14:textId="1428EB2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4E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E63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C5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4A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9866E6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935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B6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49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2AD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6E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35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1DC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BB8F" w14:textId="4948D43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0304" w14:textId="6206D08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A342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3</w:t>
            </w:r>
          </w:p>
        </w:tc>
      </w:tr>
      <w:tr w:rsidR="002E0CDE" w:rsidRPr="002E0CDE" w14:paraId="0D01DE5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6E1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A1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FBA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6DA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D73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401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632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18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427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2A098C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A9E2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662F" w14:textId="5DFD038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037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101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2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06FB" w14:textId="2EEB08C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B2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71F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C33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8D26F2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11A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39C8" w14:textId="489296B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819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CF0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053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59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904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E3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91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82F840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FF08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78E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03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91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5C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8A4E" w14:textId="33550CA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870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BC1A" w14:textId="0D70892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006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D52F28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1F2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567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B10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24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B30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C6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62F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A7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9AF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B30DC1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F233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170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23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88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18E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79A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37A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1E62" w14:textId="77DCB83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25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9D35FD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7152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1E24" w14:textId="21EE8BE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06F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50C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941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3B29" w14:textId="4D450F6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5BD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95E1" w14:textId="15123CF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A59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3590AC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F77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2569" w14:textId="173CD3C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1AB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C13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DD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A3DA" w14:textId="7C06C99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A8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38B1" w14:textId="3C545543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F8E" w14:textId="007BF0F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A342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2E0CDE" w:rsidRPr="002E0CDE" w14:paraId="3F4C0D5A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0278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28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F46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2E7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57F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51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33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F65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82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F22CEF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8FBC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EE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B14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BB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032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F38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B3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6704" w14:textId="63990E5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06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F98EC3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A3B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A8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D95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EC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CB9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BCA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AB2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E81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89A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E063609" w14:textId="77777777" w:rsidTr="002E0CDE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BC3D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F2B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C6A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C81B" w14:textId="2931825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A7C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1DD8" w14:textId="33AC8A2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AE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06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590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B6791B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3B35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C431" w14:textId="6D31177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314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D0A7" w14:textId="0442B19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D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39F2" w14:textId="4A46AE1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A08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1E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77B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64CBD1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CC25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0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A3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F304" w14:textId="3C3F5BC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AB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2499" w14:textId="4A123DB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C6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1378" w14:textId="16C11A8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D0BD" w14:textId="1BA743B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A342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</w:tr>
      <w:tr w:rsidR="002E0CDE" w:rsidRPr="002E0CDE" w14:paraId="4EA4E36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F4B2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5C7F" w14:textId="1A46E9F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6BB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6E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8EC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71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8B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7F4E" w14:textId="531D42A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C2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621912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41C6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F07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9BD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617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E9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D5B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DCE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09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361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71CA78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B6B8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D1E5" w14:textId="1086F96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17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7D5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D7C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12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190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82F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601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0665880" w14:textId="77777777" w:rsidTr="002E0CDE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B6F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2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D6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4308" w14:textId="666A3B1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87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4B4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731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C9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75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E07F80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E04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D40A" w14:textId="3107484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360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CC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EF8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DA9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AB9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C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5A4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F39F20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34B8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821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AD3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745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F0E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5F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72B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A8A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B28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935ACA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643A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C4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B5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80C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CD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4F32" w14:textId="27765F4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19D7" w14:textId="5B40B5B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1D80" w14:textId="271F0EC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B3E2" w14:textId="1FF70C2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  <w:r w:rsidR="00A342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</w:tr>
      <w:tr w:rsidR="002E0CDE" w:rsidRPr="002E0CDE" w14:paraId="11D134A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D94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77E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C9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B63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915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6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EAB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ABA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1E4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ECB595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C0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079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4EA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5799" w14:textId="168137F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4BA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C238" w14:textId="35795D0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D0E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4A2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3C9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A29C71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E861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F2E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949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C33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FF8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E93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D2C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D01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09B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FABB85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73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F0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060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31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B7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3E8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F1C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E5A9" w14:textId="540C10B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6F18" w14:textId="2B3FFF6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A342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</w:t>
            </w:r>
          </w:p>
        </w:tc>
      </w:tr>
      <w:tr w:rsidR="002E0CDE" w:rsidRPr="002E0CDE" w14:paraId="1938DE6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76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706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ABB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108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DED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680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A0A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AEF1" w14:textId="769E852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1F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F2BB05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26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89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538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1C85" w14:textId="6771644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DB0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7F8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36E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4C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E6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A2B39E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36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FD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82E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D35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B0F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ACB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6A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8CE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4B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EC5C18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8C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DB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4D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1DEA" w14:textId="29E0DF1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8A8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1652" w14:textId="014C030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0C2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F4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1AA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354CB4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73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50E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B4A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C1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22B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BD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201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A890" w14:textId="21C4FD9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86B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E3A7C0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865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3F2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62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9D4F" w14:textId="43D342B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8E1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7F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33A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F5B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5C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06FF1A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D2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345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41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95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BAE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06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C90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1BD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868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3E8D2D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92E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6B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4D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C92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7C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43FA" w14:textId="716AB86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B6C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75F1" w14:textId="063D9C2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83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BB501B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1F5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D3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AB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28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CF9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680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35B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0D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D85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6F1FAD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82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2A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900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9399" w14:textId="0BE551C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FE7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09A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01A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01F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3C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F05575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ED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017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97B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EF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55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41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2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23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A4A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BE7A4C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433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197A" w14:textId="0B81AB5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704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334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784B" w14:textId="78ED366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9EC0" w14:textId="6B4E397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0CD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16F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8AE6" w14:textId="557CF4C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931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BAB4AC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6FA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BE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646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0575" w14:textId="223A483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4AA" w14:textId="4E0D424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B93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231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CDF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82A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F34B0C9" w14:textId="77777777" w:rsidTr="00EB463C">
        <w:trPr>
          <w:trHeight w:val="259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EB9C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sample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EB8AE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D28A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CBE31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93146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40B3E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027EF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D092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6353A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qPCR </w:t>
            </w:r>
          </w:p>
        </w:tc>
      </w:tr>
      <w:tr w:rsidR="002E0CDE" w:rsidRPr="002E0CDE" w14:paraId="19981C0E" w14:textId="77777777" w:rsidTr="002E0CDE">
        <w:trPr>
          <w:trHeight w:val="259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EA2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EF6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D5C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FB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3B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A1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8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A725" w14:textId="7B49C97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96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772E69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8F4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05B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34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89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85E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DB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6C1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FC14" w14:textId="6BDE792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E0759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69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75A61C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5196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980" w14:textId="1B2855F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084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544C" w14:textId="1982C66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A1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01E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41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73DB" w14:textId="3650DDB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99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1347F6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51A0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747A" w14:textId="51079B3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68C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68E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E16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C9F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11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9B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3C8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1639E7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858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D4A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78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BC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69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ECBD" w14:textId="230103E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D3E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CBB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D97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65F5D3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4047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28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B26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8092" w14:textId="0DF931A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48B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637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6A6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FF6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F4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8180AB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74C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A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74A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1D6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3C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D489" w14:textId="701706C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787E" w14:textId="69A536A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42C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BC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E881E6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108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72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DB8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9F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545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7A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6F1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60F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84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B39B23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293E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F4B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EA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438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75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64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458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263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5A1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2F97D2D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7FF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036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19D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8F3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097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2E4B" w14:textId="3CF1689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A3B9" w14:textId="3358AAD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DE0D" w14:textId="2D18C1B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7D8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8E865C4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413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1FE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EA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40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11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421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6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02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AE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EEBE24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4ED1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545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64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3E2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4CC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7A0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7A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A1C2" w14:textId="380169F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89A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43FEB6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59B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53A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A08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8F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10A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F3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B3B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3E8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A7D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92D0FE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691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051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3A0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870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A3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7BA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27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53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7D9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438A65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7E9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C920" w14:textId="0FD39EF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95B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CB9" w14:textId="384511D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AB9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BFC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51A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C416" w14:textId="61F5EAD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73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690112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225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495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932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4B7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E2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6E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A5F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628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33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BA87CF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F900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8F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8B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55A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8C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C5FB" w14:textId="773D2E4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F3C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82C6" w14:textId="5524979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991C" w14:textId="65207C5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A342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</w:tr>
      <w:tr w:rsidR="002E0CDE" w:rsidRPr="002E0CDE" w14:paraId="170CCC8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F1FF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39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072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4EB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62B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7116" w14:textId="6ADE545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019B" w14:textId="5D93E1C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5C0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F4F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A176FD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FC8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BAA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E99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496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B33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DA7B" w14:textId="5FEB5AD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A5FB" w14:textId="324ECA4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6D6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76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3EF5C1B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B42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0C1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DC0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7E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C29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20A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BCA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DEF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2EC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586BFF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D68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37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010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8AF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22D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38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D30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D8F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F1C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DD4E90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902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A95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516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45CB" w14:textId="75000A6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4CC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FB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16F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11F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23E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5E8EDB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728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64F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08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4C8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64B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96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01E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26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BA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488013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610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A0DC" w14:textId="1641786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D98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21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BB4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1AEB" w14:textId="4695EC0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67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8FC1" w14:textId="4192FCE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A26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BA7281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675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2B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3FD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B40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69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539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C4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F8A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5E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045075A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8D4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0E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C59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10C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CE7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E1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4F0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24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3B2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D94A3F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E18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167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C6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AB4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8E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5C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3E8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5E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83C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F5D1A32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1A0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A7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4B2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0C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95F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4108" w14:textId="24964A7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A60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1C87" w14:textId="68BCCBC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28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A3EA9F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C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4D82" w14:textId="757BD70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442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44E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CBA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AF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D4D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3718" w14:textId="03714A3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638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3294AC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B7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1C3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8E0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6C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929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D5B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F8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7B0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5C6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347748A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CE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90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F98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00A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87C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460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0E8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FDCE" w14:textId="26B13B7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A5B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AFF9FA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8C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76ED" w14:textId="73C4149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55D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CB2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CA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B7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338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F73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DB0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8701C4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39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5B4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889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E1C0" w14:textId="7848601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603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D85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953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0C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08A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5F6FEB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CA8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8AD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517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29A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F8C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BF3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8C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7CED" w14:textId="3027B68C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28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30A6B7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85D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9C7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C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72C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40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9F9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B82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940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48F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C82023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D3D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41D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7B3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BEB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C5E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059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57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424A" w14:textId="64D7A15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03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8A76F4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16A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E01D" w14:textId="7764919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764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4F0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3D4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A6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2FD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742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80E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B71750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2AA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134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212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A72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DF2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C0A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252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47F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AF6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E2A336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B9F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9DC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E65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0FF7" w14:textId="04B20B8B" w:rsidR="002E0CDE" w:rsidRPr="00B079F0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 w:rsidRP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3C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A5A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EB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47B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AE4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AA9DCC6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DCC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7626" w14:textId="7466B10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42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B39C" w14:textId="48EEDDA3" w:rsidR="002E0CDE" w:rsidRPr="00B079F0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 w:rsidRP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0D1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EAC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284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8D3A" w14:textId="2F4973A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9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588F8A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71E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23F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255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FC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226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39F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88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47D1" w14:textId="2B5F169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03A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A62AF9A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25F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10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542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635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F44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12B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E9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DA9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564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F18124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62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451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89F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E56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995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F1FB" w14:textId="123194A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ED5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330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CEB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A3B0798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18C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E5E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DE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B03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5F7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D78F" w14:textId="7F5DF6C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4A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7B15" w14:textId="715E93F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D11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1B22EC27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F1A7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8B8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03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303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9C3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57E2" w14:textId="169B526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216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AEB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2F7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A8F59AF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A4F7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492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A3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1EE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AD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A30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276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38F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662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F4A7325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0752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263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1B8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5824" w14:textId="7DB3337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37F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E53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F4D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491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589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8E55D81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03E9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F859" w14:textId="2AE34512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F679A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469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345F" w14:textId="05F2254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03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034" w14:textId="42CFE43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43D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98B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116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11F700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0D83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3C6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331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1D0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7D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1B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882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2E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AC7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7C33BE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A660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38E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28D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DD6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B63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5B7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43D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835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69D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01CC5C6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D6B0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A7AB" w14:textId="5D17CEFE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0BB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0EA0" w14:textId="14B5829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CADF" w14:textId="25729C8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901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F22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C14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904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2C811C60" w14:textId="77777777" w:rsidTr="00EB463C">
        <w:trPr>
          <w:trHeight w:val="259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07B29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sample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94C8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B90A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1 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87C31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12930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2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5D18F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51A7D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3 q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60873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 ddPCR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F1DB" w14:textId="77777777" w:rsidR="002E0CDE" w:rsidRPr="002E0CDE" w:rsidRDefault="002E0CDE" w:rsidP="00EB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aPV4 qPCR </w:t>
            </w:r>
          </w:p>
        </w:tc>
      </w:tr>
      <w:tr w:rsidR="002E0CDE" w:rsidRPr="002E0CDE" w14:paraId="32C7E34D" w14:textId="77777777" w:rsidTr="002E0CDE">
        <w:trPr>
          <w:trHeight w:val="259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A631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6FDB" w14:textId="6926DDCA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D9D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9FD7" w14:textId="242CFAF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BE5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00A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7DE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D71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74D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20A7AB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7C53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547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C9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C74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583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29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19F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308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BA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399B562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19B4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283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D67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487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A29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79B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288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310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3C1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3C8356C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53CE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89B6" w14:textId="07EE776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C4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EB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36E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C4D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6E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86A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624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F8F028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659F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F13C" w14:textId="0DC6D348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4D7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5AD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17A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BC21" w14:textId="127F623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17C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11D0" w14:textId="756C334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5C6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A2AC439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1376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715E" w14:textId="7552413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DBCC" w14:textId="6B1F8A54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E0D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BAF4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0A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3C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2FA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C88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B860E8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6AF2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1D8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79A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9D7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8EA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C3B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9F7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A3D2" w14:textId="15FAE5EF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98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7844281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94C6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FE21" w14:textId="6AD4626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3BB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9B8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08F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29D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1073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EDB6" w14:textId="0AC61576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221B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BED1C45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3FD9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328B" w14:textId="69B44FC9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40626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CA2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E55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B90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6EF5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863F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DF2C" w14:textId="583DDB8B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9557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62D733C0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271F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D9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024E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551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E6CA" w14:textId="72260F3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C87F" w14:textId="3E7EA66D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A5048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866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13B3" w14:textId="4D6169D0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996A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4EE827C3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9281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BDF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9A6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F85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3824" w14:textId="1A87ED05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B079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6D56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2ED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F911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5A8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  <w:tr w:rsidR="002E0CDE" w:rsidRPr="002E0CDE" w14:paraId="5033220E" w14:textId="77777777" w:rsidTr="002E0CDE">
        <w:trPr>
          <w:trHeight w:val="25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A337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1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1F7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2F5D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C46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4192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4BD0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593C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1122" w14:textId="051ACBA1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DA13C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4A59" w14:textId="77777777" w:rsidR="002E0CDE" w:rsidRPr="002E0CDE" w:rsidRDefault="002E0CDE" w:rsidP="002E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0CD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</w:tr>
    </w:tbl>
    <w:p w14:paraId="54AE5850" w14:textId="77777777" w:rsidR="007A573C" w:rsidRDefault="007A573C"/>
    <w:p w14:paraId="3F7EDE1D" w14:textId="77777777" w:rsidR="002E0CDE" w:rsidRDefault="002E0CDE"/>
    <w:p w14:paraId="59C53FF6" w14:textId="1F6DE7D3" w:rsidR="00BB7D42" w:rsidRPr="009B28EF" w:rsidRDefault="00BB7D42" w:rsidP="00BB7D42">
      <w:pPr>
        <w:spacing w:line="480" w:lineRule="auto"/>
        <w:rPr>
          <w:rFonts w:ascii="Times New Roman" w:hAnsi="Times New Roman" w:cs="Times New Roman"/>
          <w:lang w:val="en-US"/>
        </w:rPr>
      </w:pPr>
      <w:r w:rsidRPr="00BB7D42">
        <w:rPr>
          <w:rFonts w:ascii="Times New Roman" w:hAnsi="Times New Roman" w:cs="Times New Roman"/>
          <w:b/>
          <w:bCs/>
          <w:lang w:val="en-US"/>
        </w:rPr>
        <w:t>Supplemental Table S1</w:t>
      </w:r>
      <w:r w:rsidRPr="00BB7D42">
        <w:rPr>
          <w:rFonts w:ascii="Times New Roman" w:hAnsi="Times New Roman" w:cs="Times New Roman"/>
          <w:lang w:val="en-US"/>
        </w:rPr>
        <w:t xml:space="preserve"> -   Overall results of droplet digital polymerase chain reaction (</w:t>
      </w:r>
      <w:proofErr w:type="spellStart"/>
      <w:r w:rsidRPr="00BB7D42">
        <w:rPr>
          <w:rFonts w:ascii="Times New Roman" w:hAnsi="Times New Roman" w:cs="Times New Roman"/>
          <w:lang w:val="en-US"/>
        </w:rPr>
        <w:t>ddPCR</w:t>
      </w:r>
      <w:proofErr w:type="spellEnd"/>
      <w:r w:rsidRPr="00BB7D42">
        <w:rPr>
          <w:rFonts w:ascii="Times New Roman" w:hAnsi="Times New Roman" w:cs="Times New Roman"/>
          <w:lang w:val="en-US"/>
        </w:rPr>
        <w:t>)</w:t>
      </w:r>
      <w:r w:rsidR="00DD64B4">
        <w:rPr>
          <w:rFonts w:ascii="Times New Roman" w:hAnsi="Times New Roman" w:cs="Times New Roman"/>
          <w:lang w:val="en-US"/>
        </w:rPr>
        <w:t>,</w:t>
      </w:r>
      <w:r w:rsidRPr="00BB7D42">
        <w:rPr>
          <w:rFonts w:ascii="Times New Roman" w:hAnsi="Times New Roman" w:cs="Times New Roman"/>
          <w:lang w:val="en-US"/>
        </w:rPr>
        <w:t xml:space="preserve"> expressed as number of copies/</w:t>
      </w:r>
      <w:r w:rsidRPr="00EB463C">
        <w:rPr>
          <w:rFonts w:ascii="Symbol" w:hAnsi="Symbol" w:cs="Times New Roman"/>
        </w:rPr>
        <w:t></w:t>
      </w:r>
      <w:r w:rsidRPr="00BB7D42">
        <w:rPr>
          <w:rFonts w:ascii="Times New Roman" w:hAnsi="Times New Roman" w:cs="Times New Roman"/>
          <w:lang w:val="en-US"/>
        </w:rPr>
        <w:t>L</w:t>
      </w:r>
      <w:r w:rsidR="00DD64B4">
        <w:rPr>
          <w:rFonts w:ascii="Times New Roman" w:hAnsi="Times New Roman" w:cs="Times New Roman"/>
          <w:lang w:val="en-US"/>
        </w:rPr>
        <w:t>,</w:t>
      </w:r>
      <w:r w:rsidRPr="00BB7D42">
        <w:rPr>
          <w:rFonts w:ascii="Times New Roman" w:hAnsi="Times New Roman" w:cs="Times New Roman"/>
          <w:lang w:val="en-US"/>
        </w:rPr>
        <w:t xml:space="preserve"> and of real-time quantitative PCR (qPCR)</w:t>
      </w:r>
      <w:r w:rsidR="00DD64B4">
        <w:rPr>
          <w:rFonts w:ascii="Times New Roman" w:hAnsi="Times New Roman" w:cs="Times New Roman"/>
          <w:lang w:val="en-US"/>
        </w:rPr>
        <w:t>,</w:t>
      </w:r>
      <w:r w:rsidRPr="00BB7D42">
        <w:rPr>
          <w:rFonts w:ascii="Times New Roman" w:hAnsi="Times New Roman" w:cs="Times New Roman"/>
          <w:lang w:val="en-US"/>
        </w:rPr>
        <w:t xml:space="preserve"> expressed as threshold cycle (Ct)</w:t>
      </w:r>
      <w:r w:rsidR="00DD64B4">
        <w:rPr>
          <w:rFonts w:ascii="Times New Roman" w:hAnsi="Times New Roman" w:cs="Times New Roman"/>
          <w:lang w:val="en-US"/>
        </w:rPr>
        <w:t>,</w:t>
      </w:r>
      <w:r w:rsidRPr="00BB7D42">
        <w:rPr>
          <w:rFonts w:ascii="Times New Roman" w:hAnsi="Times New Roman" w:cs="Times New Roman"/>
          <w:lang w:val="en-US"/>
        </w:rPr>
        <w:t xml:space="preserve"> for all 165 samples</w:t>
      </w:r>
      <w:r w:rsidR="00210511">
        <w:rPr>
          <w:rFonts w:ascii="Times New Roman" w:hAnsi="Times New Roman" w:cs="Times New Roman"/>
          <w:lang w:val="en-US"/>
        </w:rPr>
        <w:t>,</w:t>
      </w:r>
      <w:r w:rsidRPr="00BB7D42">
        <w:rPr>
          <w:rFonts w:ascii="Times New Roman" w:hAnsi="Times New Roman" w:cs="Times New Roman"/>
          <w:lang w:val="en-US"/>
        </w:rPr>
        <w:t xml:space="preserve"> </w:t>
      </w:r>
      <w:r w:rsidRPr="009B28EF">
        <w:rPr>
          <w:rFonts w:ascii="Times New Roman" w:hAnsi="Times New Roman" w:cs="Times New Roman"/>
          <w:lang w:val="en-US"/>
        </w:rPr>
        <w:t>N = ovine papillomavirus (</w:t>
      </w:r>
      <w:proofErr w:type="spellStart"/>
      <w:r w:rsidRPr="009B28EF">
        <w:rPr>
          <w:rFonts w:ascii="Times New Roman" w:hAnsi="Times New Roman" w:cs="Times New Roman"/>
          <w:lang w:val="en-US"/>
        </w:rPr>
        <w:t>OaPV</w:t>
      </w:r>
      <w:proofErr w:type="spellEnd"/>
      <w:r w:rsidRPr="009B28EF">
        <w:rPr>
          <w:rFonts w:ascii="Times New Roman" w:hAnsi="Times New Roman" w:cs="Times New Roman"/>
          <w:lang w:val="en-US"/>
        </w:rPr>
        <w:t xml:space="preserve">) </w:t>
      </w:r>
      <w:r w:rsidR="0028098D" w:rsidRPr="009B28EF">
        <w:rPr>
          <w:rFonts w:ascii="Times New Roman" w:hAnsi="Times New Roman" w:cs="Times New Roman"/>
          <w:lang w:val="en-US"/>
        </w:rPr>
        <w:t xml:space="preserve">DNA </w:t>
      </w:r>
      <w:r w:rsidRPr="009B28EF">
        <w:rPr>
          <w:rFonts w:ascii="Times New Roman" w:hAnsi="Times New Roman" w:cs="Times New Roman"/>
          <w:lang w:val="en-US"/>
        </w:rPr>
        <w:t>not detected.</w:t>
      </w:r>
    </w:p>
    <w:p w14:paraId="2254830D" w14:textId="77777777" w:rsidR="002E0CDE" w:rsidRPr="002E0CDE" w:rsidRDefault="002E0CDE">
      <w:pPr>
        <w:rPr>
          <w:lang w:val="en-US"/>
        </w:rPr>
      </w:pPr>
    </w:p>
    <w:sectPr w:rsidR="002E0CDE" w:rsidRPr="002E0CDE" w:rsidSect="007A57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FACA37" w14:textId="77777777" w:rsidR="0083533B" w:rsidRDefault="0083533B" w:rsidP="009B28EF">
      <w:pPr>
        <w:spacing w:after="0" w:line="240" w:lineRule="auto"/>
      </w:pPr>
      <w:r>
        <w:separator/>
      </w:r>
    </w:p>
  </w:endnote>
  <w:endnote w:type="continuationSeparator" w:id="0">
    <w:p w14:paraId="4F761690" w14:textId="77777777" w:rsidR="0083533B" w:rsidRDefault="0083533B" w:rsidP="009B2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F6587" w14:textId="77777777" w:rsidR="0083533B" w:rsidRDefault="0083533B" w:rsidP="009B28EF">
      <w:pPr>
        <w:spacing w:after="0" w:line="240" w:lineRule="auto"/>
      </w:pPr>
      <w:r>
        <w:separator/>
      </w:r>
    </w:p>
  </w:footnote>
  <w:footnote w:type="continuationSeparator" w:id="0">
    <w:p w14:paraId="07206A38" w14:textId="77777777" w:rsidR="0083533B" w:rsidRDefault="0083533B" w:rsidP="009B2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CDE"/>
    <w:rsid w:val="000057E8"/>
    <w:rsid w:val="0000614B"/>
    <w:rsid w:val="000103B2"/>
    <w:rsid w:val="00012FAD"/>
    <w:rsid w:val="0001391B"/>
    <w:rsid w:val="00013C44"/>
    <w:rsid w:val="0001401F"/>
    <w:rsid w:val="00015C3D"/>
    <w:rsid w:val="000160FD"/>
    <w:rsid w:val="00021656"/>
    <w:rsid w:val="00023501"/>
    <w:rsid w:val="00024026"/>
    <w:rsid w:val="000267CE"/>
    <w:rsid w:val="00026C90"/>
    <w:rsid w:val="00027494"/>
    <w:rsid w:val="000316D1"/>
    <w:rsid w:val="00034236"/>
    <w:rsid w:val="00034401"/>
    <w:rsid w:val="000368A2"/>
    <w:rsid w:val="00037058"/>
    <w:rsid w:val="0003749E"/>
    <w:rsid w:val="00040AA6"/>
    <w:rsid w:val="0004195E"/>
    <w:rsid w:val="00041F08"/>
    <w:rsid w:val="0004218F"/>
    <w:rsid w:val="00042A0E"/>
    <w:rsid w:val="000447F3"/>
    <w:rsid w:val="00051C01"/>
    <w:rsid w:val="00054AF8"/>
    <w:rsid w:val="0005588F"/>
    <w:rsid w:val="0005614F"/>
    <w:rsid w:val="00056A6A"/>
    <w:rsid w:val="0006067B"/>
    <w:rsid w:val="00060977"/>
    <w:rsid w:val="000620FD"/>
    <w:rsid w:val="0006683D"/>
    <w:rsid w:val="0006725F"/>
    <w:rsid w:val="00067647"/>
    <w:rsid w:val="00070995"/>
    <w:rsid w:val="000804F3"/>
    <w:rsid w:val="00080BCD"/>
    <w:rsid w:val="00082AB3"/>
    <w:rsid w:val="00082D19"/>
    <w:rsid w:val="00083518"/>
    <w:rsid w:val="000840D5"/>
    <w:rsid w:val="0008629D"/>
    <w:rsid w:val="00086BC9"/>
    <w:rsid w:val="00090378"/>
    <w:rsid w:val="000946E2"/>
    <w:rsid w:val="00096D16"/>
    <w:rsid w:val="000A09FA"/>
    <w:rsid w:val="000A2BA5"/>
    <w:rsid w:val="000A4100"/>
    <w:rsid w:val="000A5070"/>
    <w:rsid w:val="000B270D"/>
    <w:rsid w:val="000B3978"/>
    <w:rsid w:val="000B42B1"/>
    <w:rsid w:val="000B43C3"/>
    <w:rsid w:val="000B4B99"/>
    <w:rsid w:val="000B4DCD"/>
    <w:rsid w:val="000B6363"/>
    <w:rsid w:val="000B68B9"/>
    <w:rsid w:val="000D0295"/>
    <w:rsid w:val="000D2B9C"/>
    <w:rsid w:val="000E0866"/>
    <w:rsid w:val="000E2BC0"/>
    <w:rsid w:val="000E3AC8"/>
    <w:rsid w:val="000E68AD"/>
    <w:rsid w:val="000E6AA2"/>
    <w:rsid w:val="000F0C0C"/>
    <w:rsid w:val="000F18FE"/>
    <w:rsid w:val="000F3547"/>
    <w:rsid w:val="000F3D3C"/>
    <w:rsid w:val="000F67B5"/>
    <w:rsid w:val="000F6E71"/>
    <w:rsid w:val="00100A0B"/>
    <w:rsid w:val="00102B01"/>
    <w:rsid w:val="00105598"/>
    <w:rsid w:val="001145A9"/>
    <w:rsid w:val="0011479A"/>
    <w:rsid w:val="0012531D"/>
    <w:rsid w:val="00125FF0"/>
    <w:rsid w:val="00127962"/>
    <w:rsid w:val="00130486"/>
    <w:rsid w:val="001309C9"/>
    <w:rsid w:val="0013363C"/>
    <w:rsid w:val="00133B62"/>
    <w:rsid w:val="00143439"/>
    <w:rsid w:val="0014405F"/>
    <w:rsid w:val="00147787"/>
    <w:rsid w:val="00150FF0"/>
    <w:rsid w:val="001545F3"/>
    <w:rsid w:val="0016076A"/>
    <w:rsid w:val="00162032"/>
    <w:rsid w:val="0016365B"/>
    <w:rsid w:val="00164F21"/>
    <w:rsid w:val="00166BBF"/>
    <w:rsid w:val="00167CC2"/>
    <w:rsid w:val="0017109E"/>
    <w:rsid w:val="00172E3A"/>
    <w:rsid w:val="001733A1"/>
    <w:rsid w:val="001760E7"/>
    <w:rsid w:val="0017723A"/>
    <w:rsid w:val="0017733B"/>
    <w:rsid w:val="00177E75"/>
    <w:rsid w:val="001803AB"/>
    <w:rsid w:val="00183B97"/>
    <w:rsid w:val="00184689"/>
    <w:rsid w:val="0018563E"/>
    <w:rsid w:val="001863AA"/>
    <w:rsid w:val="00192797"/>
    <w:rsid w:val="0019357C"/>
    <w:rsid w:val="001A109E"/>
    <w:rsid w:val="001A289F"/>
    <w:rsid w:val="001A3D9E"/>
    <w:rsid w:val="001A4352"/>
    <w:rsid w:val="001A70D8"/>
    <w:rsid w:val="001A7302"/>
    <w:rsid w:val="001A785A"/>
    <w:rsid w:val="001C0A44"/>
    <w:rsid w:val="001C45C3"/>
    <w:rsid w:val="001C5314"/>
    <w:rsid w:val="001C6321"/>
    <w:rsid w:val="001C6A83"/>
    <w:rsid w:val="001C7CF3"/>
    <w:rsid w:val="001D3BAA"/>
    <w:rsid w:val="001D5057"/>
    <w:rsid w:val="001D5AC0"/>
    <w:rsid w:val="001E4850"/>
    <w:rsid w:val="001E6B96"/>
    <w:rsid w:val="001F1F77"/>
    <w:rsid w:val="001F2999"/>
    <w:rsid w:val="001F35AF"/>
    <w:rsid w:val="002049AF"/>
    <w:rsid w:val="00206929"/>
    <w:rsid w:val="002077DD"/>
    <w:rsid w:val="00207DE9"/>
    <w:rsid w:val="0021029B"/>
    <w:rsid w:val="00210511"/>
    <w:rsid w:val="00214FEA"/>
    <w:rsid w:val="00217C12"/>
    <w:rsid w:val="00217C26"/>
    <w:rsid w:val="002223EE"/>
    <w:rsid w:val="00224556"/>
    <w:rsid w:val="00224F3C"/>
    <w:rsid w:val="00227CA5"/>
    <w:rsid w:val="002322C3"/>
    <w:rsid w:val="00232585"/>
    <w:rsid w:val="00235F52"/>
    <w:rsid w:val="00237479"/>
    <w:rsid w:val="00242D33"/>
    <w:rsid w:val="00243EFA"/>
    <w:rsid w:val="00245BF3"/>
    <w:rsid w:val="0024613A"/>
    <w:rsid w:val="00247B96"/>
    <w:rsid w:val="00247F7E"/>
    <w:rsid w:val="00252C5C"/>
    <w:rsid w:val="0025404F"/>
    <w:rsid w:val="0025533B"/>
    <w:rsid w:val="00256821"/>
    <w:rsid w:val="002572B7"/>
    <w:rsid w:val="00260645"/>
    <w:rsid w:val="00260898"/>
    <w:rsid w:val="00261694"/>
    <w:rsid w:val="0026390D"/>
    <w:rsid w:val="00263D27"/>
    <w:rsid w:val="00264A82"/>
    <w:rsid w:val="00266858"/>
    <w:rsid w:val="0027003B"/>
    <w:rsid w:val="00273D44"/>
    <w:rsid w:val="0028098D"/>
    <w:rsid w:val="00280CDA"/>
    <w:rsid w:val="00281984"/>
    <w:rsid w:val="00282205"/>
    <w:rsid w:val="00283C83"/>
    <w:rsid w:val="00287114"/>
    <w:rsid w:val="00290674"/>
    <w:rsid w:val="0029231A"/>
    <w:rsid w:val="002936A8"/>
    <w:rsid w:val="0029467C"/>
    <w:rsid w:val="00296283"/>
    <w:rsid w:val="002A7BC1"/>
    <w:rsid w:val="002B091D"/>
    <w:rsid w:val="002B3B51"/>
    <w:rsid w:val="002B493E"/>
    <w:rsid w:val="002B5676"/>
    <w:rsid w:val="002B5FB3"/>
    <w:rsid w:val="002B665D"/>
    <w:rsid w:val="002B72A8"/>
    <w:rsid w:val="002B73BC"/>
    <w:rsid w:val="002C467D"/>
    <w:rsid w:val="002D05B7"/>
    <w:rsid w:val="002D0CB4"/>
    <w:rsid w:val="002D28B0"/>
    <w:rsid w:val="002D3EB4"/>
    <w:rsid w:val="002D4F67"/>
    <w:rsid w:val="002D66DD"/>
    <w:rsid w:val="002D7375"/>
    <w:rsid w:val="002E0599"/>
    <w:rsid w:val="002E0CDE"/>
    <w:rsid w:val="002E5764"/>
    <w:rsid w:val="002E6DF6"/>
    <w:rsid w:val="002E7628"/>
    <w:rsid w:val="002F1436"/>
    <w:rsid w:val="002F1606"/>
    <w:rsid w:val="002F2750"/>
    <w:rsid w:val="002F28A0"/>
    <w:rsid w:val="002F30BC"/>
    <w:rsid w:val="002F3192"/>
    <w:rsid w:val="002F3ED5"/>
    <w:rsid w:val="002F6044"/>
    <w:rsid w:val="002F6CBA"/>
    <w:rsid w:val="002F7BD2"/>
    <w:rsid w:val="0030094C"/>
    <w:rsid w:val="00303275"/>
    <w:rsid w:val="00303DF9"/>
    <w:rsid w:val="003064B7"/>
    <w:rsid w:val="003064BC"/>
    <w:rsid w:val="00307C83"/>
    <w:rsid w:val="00311086"/>
    <w:rsid w:val="00312125"/>
    <w:rsid w:val="00317E14"/>
    <w:rsid w:val="00320C65"/>
    <w:rsid w:val="00327C09"/>
    <w:rsid w:val="00332C0C"/>
    <w:rsid w:val="0033435F"/>
    <w:rsid w:val="00336144"/>
    <w:rsid w:val="00336FA4"/>
    <w:rsid w:val="0034181D"/>
    <w:rsid w:val="0034205C"/>
    <w:rsid w:val="00344104"/>
    <w:rsid w:val="00351103"/>
    <w:rsid w:val="00352046"/>
    <w:rsid w:val="00352274"/>
    <w:rsid w:val="003569E0"/>
    <w:rsid w:val="00357C61"/>
    <w:rsid w:val="00361B36"/>
    <w:rsid w:val="003632B9"/>
    <w:rsid w:val="003659BD"/>
    <w:rsid w:val="0036777F"/>
    <w:rsid w:val="00367CE5"/>
    <w:rsid w:val="00371544"/>
    <w:rsid w:val="003732D5"/>
    <w:rsid w:val="00376D30"/>
    <w:rsid w:val="00377447"/>
    <w:rsid w:val="00377D5F"/>
    <w:rsid w:val="00377F77"/>
    <w:rsid w:val="00380A98"/>
    <w:rsid w:val="00383B23"/>
    <w:rsid w:val="00386273"/>
    <w:rsid w:val="00391A6D"/>
    <w:rsid w:val="00396EBE"/>
    <w:rsid w:val="003A21C8"/>
    <w:rsid w:val="003A28B9"/>
    <w:rsid w:val="003A7CE4"/>
    <w:rsid w:val="003B1F00"/>
    <w:rsid w:val="003B2088"/>
    <w:rsid w:val="003B32F3"/>
    <w:rsid w:val="003B3708"/>
    <w:rsid w:val="003B3FFE"/>
    <w:rsid w:val="003C0D29"/>
    <w:rsid w:val="003C0E36"/>
    <w:rsid w:val="003C1609"/>
    <w:rsid w:val="003C3EB4"/>
    <w:rsid w:val="003C6061"/>
    <w:rsid w:val="003E0349"/>
    <w:rsid w:val="003E14D0"/>
    <w:rsid w:val="003E32E1"/>
    <w:rsid w:val="003E34B5"/>
    <w:rsid w:val="003E6708"/>
    <w:rsid w:val="003E6CE5"/>
    <w:rsid w:val="003F4AB2"/>
    <w:rsid w:val="003F716D"/>
    <w:rsid w:val="003F7E83"/>
    <w:rsid w:val="004002F8"/>
    <w:rsid w:val="004021B0"/>
    <w:rsid w:val="004024D8"/>
    <w:rsid w:val="004054DB"/>
    <w:rsid w:val="004054FB"/>
    <w:rsid w:val="00405CFA"/>
    <w:rsid w:val="00406264"/>
    <w:rsid w:val="00411F31"/>
    <w:rsid w:val="00414EF4"/>
    <w:rsid w:val="00416C01"/>
    <w:rsid w:val="0042017F"/>
    <w:rsid w:val="0042058A"/>
    <w:rsid w:val="00420E1D"/>
    <w:rsid w:val="0042177C"/>
    <w:rsid w:val="00422E55"/>
    <w:rsid w:val="004238B5"/>
    <w:rsid w:val="004268AC"/>
    <w:rsid w:val="00427E29"/>
    <w:rsid w:val="004303E6"/>
    <w:rsid w:val="004320F4"/>
    <w:rsid w:val="004326C5"/>
    <w:rsid w:val="00433163"/>
    <w:rsid w:val="004357FA"/>
    <w:rsid w:val="00435B0E"/>
    <w:rsid w:val="004426E9"/>
    <w:rsid w:val="00444336"/>
    <w:rsid w:val="00447005"/>
    <w:rsid w:val="00447314"/>
    <w:rsid w:val="0046247D"/>
    <w:rsid w:val="00463082"/>
    <w:rsid w:val="00467BA6"/>
    <w:rsid w:val="0047049C"/>
    <w:rsid w:val="00471745"/>
    <w:rsid w:val="00471822"/>
    <w:rsid w:val="00473F4D"/>
    <w:rsid w:val="00477AED"/>
    <w:rsid w:val="00482FC7"/>
    <w:rsid w:val="00483367"/>
    <w:rsid w:val="00485CEB"/>
    <w:rsid w:val="00490300"/>
    <w:rsid w:val="00490682"/>
    <w:rsid w:val="00494F70"/>
    <w:rsid w:val="00496F30"/>
    <w:rsid w:val="004A1210"/>
    <w:rsid w:val="004A2406"/>
    <w:rsid w:val="004A4D60"/>
    <w:rsid w:val="004A76AB"/>
    <w:rsid w:val="004A7B82"/>
    <w:rsid w:val="004B03FB"/>
    <w:rsid w:val="004B0CC1"/>
    <w:rsid w:val="004B19D8"/>
    <w:rsid w:val="004B2140"/>
    <w:rsid w:val="004B3EB9"/>
    <w:rsid w:val="004B4C77"/>
    <w:rsid w:val="004B6929"/>
    <w:rsid w:val="004B7420"/>
    <w:rsid w:val="004C0635"/>
    <w:rsid w:val="004C07BA"/>
    <w:rsid w:val="004C2007"/>
    <w:rsid w:val="004C3AE2"/>
    <w:rsid w:val="004C488C"/>
    <w:rsid w:val="004C4B1B"/>
    <w:rsid w:val="004D2904"/>
    <w:rsid w:val="004D2AB2"/>
    <w:rsid w:val="004D5108"/>
    <w:rsid w:val="004D570B"/>
    <w:rsid w:val="004D7091"/>
    <w:rsid w:val="004E01B1"/>
    <w:rsid w:val="004E02A1"/>
    <w:rsid w:val="004E1D98"/>
    <w:rsid w:val="004F0FAE"/>
    <w:rsid w:val="004F34D6"/>
    <w:rsid w:val="004F545D"/>
    <w:rsid w:val="004F61BC"/>
    <w:rsid w:val="004F63E8"/>
    <w:rsid w:val="004F6EDE"/>
    <w:rsid w:val="00504B56"/>
    <w:rsid w:val="00505938"/>
    <w:rsid w:val="005114EC"/>
    <w:rsid w:val="00511C0F"/>
    <w:rsid w:val="00512FB4"/>
    <w:rsid w:val="00513A49"/>
    <w:rsid w:val="00515FD0"/>
    <w:rsid w:val="00516C33"/>
    <w:rsid w:val="00516F70"/>
    <w:rsid w:val="00520DF0"/>
    <w:rsid w:val="00522397"/>
    <w:rsid w:val="00524452"/>
    <w:rsid w:val="00524706"/>
    <w:rsid w:val="005251A0"/>
    <w:rsid w:val="00525609"/>
    <w:rsid w:val="00525D19"/>
    <w:rsid w:val="00540D73"/>
    <w:rsid w:val="005436F9"/>
    <w:rsid w:val="005442C6"/>
    <w:rsid w:val="005456A6"/>
    <w:rsid w:val="00551329"/>
    <w:rsid w:val="005518D3"/>
    <w:rsid w:val="005543B0"/>
    <w:rsid w:val="00554DC3"/>
    <w:rsid w:val="00556149"/>
    <w:rsid w:val="005562DC"/>
    <w:rsid w:val="00557781"/>
    <w:rsid w:val="00561A34"/>
    <w:rsid w:val="005641CE"/>
    <w:rsid w:val="00565C4B"/>
    <w:rsid w:val="00566B7C"/>
    <w:rsid w:val="005675B2"/>
    <w:rsid w:val="00567B48"/>
    <w:rsid w:val="00574A1F"/>
    <w:rsid w:val="005765A5"/>
    <w:rsid w:val="00577BC1"/>
    <w:rsid w:val="005801FE"/>
    <w:rsid w:val="005803F5"/>
    <w:rsid w:val="00582096"/>
    <w:rsid w:val="00587B7D"/>
    <w:rsid w:val="00592AB7"/>
    <w:rsid w:val="00593ADB"/>
    <w:rsid w:val="005A3A3D"/>
    <w:rsid w:val="005A4921"/>
    <w:rsid w:val="005A6170"/>
    <w:rsid w:val="005A674D"/>
    <w:rsid w:val="005B1D65"/>
    <w:rsid w:val="005B53BF"/>
    <w:rsid w:val="005B5D57"/>
    <w:rsid w:val="005C410B"/>
    <w:rsid w:val="005C4545"/>
    <w:rsid w:val="005C7D96"/>
    <w:rsid w:val="005D055F"/>
    <w:rsid w:val="005D2AF4"/>
    <w:rsid w:val="005D2E6A"/>
    <w:rsid w:val="005D3EF5"/>
    <w:rsid w:val="005D515E"/>
    <w:rsid w:val="005D7337"/>
    <w:rsid w:val="005E0DFE"/>
    <w:rsid w:val="005E21B9"/>
    <w:rsid w:val="005E2A0B"/>
    <w:rsid w:val="005E720A"/>
    <w:rsid w:val="005E7944"/>
    <w:rsid w:val="005E7A74"/>
    <w:rsid w:val="005F1771"/>
    <w:rsid w:val="005F3E3E"/>
    <w:rsid w:val="005F5E44"/>
    <w:rsid w:val="0060117B"/>
    <w:rsid w:val="00602CEC"/>
    <w:rsid w:val="00602CEF"/>
    <w:rsid w:val="00603DDB"/>
    <w:rsid w:val="00606316"/>
    <w:rsid w:val="006063A4"/>
    <w:rsid w:val="00607D2C"/>
    <w:rsid w:val="00611244"/>
    <w:rsid w:val="006122DA"/>
    <w:rsid w:val="0061313E"/>
    <w:rsid w:val="0061483B"/>
    <w:rsid w:val="00617B1E"/>
    <w:rsid w:val="00617C65"/>
    <w:rsid w:val="006205F5"/>
    <w:rsid w:val="00620AF8"/>
    <w:rsid w:val="006224B2"/>
    <w:rsid w:val="00622D57"/>
    <w:rsid w:val="00623B4C"/>
    <w:rsid w:val="00623C5A"/>
    <w:rsid w:val="006241AB"/>
    <w:rsid w:val="00625899"/>
    <w:rsid w:val="006331A7"/>
    <w:rsid w:val="00633757"/>
    <w:rsid w:val="00636B8A"/>
    <w:rsid w:val="00640120"/>
    <w:rsid w:val="00640BFD"/>
    <w:rsid w:val="00640DBC"/>
    <w:rsid w:val="00645849"/>
    <w:rsid w:val="00646546"/>
    <w:rsid w:val="00653FBE"/>
    <w:rsid w:val="006572C5"/>
    <w:rsid w:val="00663357"/>
    <w:rsid w:val="0066367D"/>
    <w:rsid w:val="00664B38"/>
    <w:rsid w:val="006671B4"/>
    <w:rsid w:val="00670696"/>
    <w:rsid w:val="00670B8D"/>
    <w:rsid w:val="00672B99"/>
    <w:rsid w:val="0067446F"/>
    <w:rsid w:val="0067519E"/>
    <w:rsid w:val="006779D6"/>
    <w:rsid w:val="0068100A"/>
    <w:rsid w:val="0068143B"/>
    <w:rsid w:val="00691D52"/>
    <w:rsid w:val="00695926"/>
    <w:rsid w:val="006A0510"/>
    <w:rsid w:val="006A1A89"/>
    <w:rsid w:val="006A403F"/>
    <w:rsid w:val="006A4151"/>
    <w:rsid w:val="006A533D"/>
    <w:rsid w:val="006B6B8D"/>
    <w:rsid w:val="006C1060"/>
    <w:rsid w:val="006C27CA"/>
    <w:rsid w:val="006C3E63"/>
    <w:rsid w:val="006C420F"/>
    <w:rsid w:val="006C4D4A"/>
    <w:rsid w:val="006C50A6"/>
    <w:rsid w:val="006C7BC8"/>
    <w:rsid w:val="006D30C4"/>
    <w:rsid w:val="006D676F"/>
    <w:rsid w:val="006D69B7"/>
    <w:rsid w:val="006D7591"/>
    <w:rsid w:val="006E04FB"/>
    <w:rsid w:val="006E06EB"/>
    <w:rsid w:val="006E0989"/>
    <w:rsid w:val="006E09A3"/>
    <w:rsid w:val="006E189F"/>
    <w:rsid w:val="006E1AE8"/>
    <w:rsid w:val="006E2A31"/>
    <w:rsid w:val="006E4240"/>
    <w:rsid w:val="006E44AB"/>
    <w:rsid w:val="006E659E"/>
    <w:rsid w:val="006E7C8B"/>
    <w:rsid w:val="006F188D"/>
    <w:rsid w:val="006F390F"/>
    <w:rsid w:val="006F4F85"/>
    <w:rsid w:val="006F5F9E"/>
    <w:rsid w:val="006F5FCF"/>
    <w:rsid w:val="006F7258"/>
    <w:rsid w:val="0070319C"/>
    <w:rsid w:val="007034B1"/>
    <w:rsid w:val="00705DF0"/>
    <w:rsid w:val="007073DC"/>
    <w:rsid w:val="00713710"/>
    <w:rsid w:val="0072125C"/>
    <w:rsid w:val="00724281"/>
    <w:rsid w:val="00733AA0"/>
    <w:rsid w:val="00733BC0"/>
    <w:rsid w:val="007416B0"/>
    <w:rsid w:val="00746343"/>
    <w:rsid w:val="00747C12"/>
    <w:rsid w:val="00747EB6"/>
    <w:rsid w:val="007513EF"/>
    <w:rsid w:val="0075787D"/>
    <w:rsid w:val="00760925"/>
    <w:rsid w:val="0076320B"/>
    <w:rsid w:val="0076728E"/>
    <w:rsid w:val="00770550"/>
    <w:rsid w:val="0077273D"/>
    <w:rsid w:val="00773B65"/>
    <w:rsid w:val="007752A0"/>
    <w:rsid w:val="007752B3"/>
    <w:rsid w:val="00780C63"/>
    <w:rsid w:val="00781EBB"/>
    <w:rsid w:val="00781FAA"/>
    <w:rsid w:val="00784639"/>
    <w:rsid w:val="00786461"/>
    <w:rsid w:val="00787048"/>
    <w:rsid w:val="0079014C"/>
    <w:rsid w:val="00790E8E"/>
    <w:rsid w:val="00792352"/>
    <w:rsid w:val="00794CEC"/>
    <w:rsid w:val="007962D7"/>
    <w:rsid w:val="00796A9A"/>
    <w:rsid w:val="00797798"/>
    <w:rsid w:val="007A0E4A"/>
    <w:rsid w:val="007A19F7"/>
    <w:rsid w:val="007A210D"/>
    <w:rsid w:val="007A2FD8"/>
    <w:rsid w:val="007A573C"/>
    <w:rsid w:val="007A5D60"/>
    <w:rsid w:val="007A601E"/>
    <w:rsid w:val="007B3FCD"/>
    <w:rsid w:val="007B6D97"/>
    <w:rsid w:val="007B7EB8"/>
    <w:rsid w:val="007C0A6E"/>
    <w:rsid w:val="007C0AD4"/>
    <w:rsid w:val="007C3F34"/>
    <w:rsid w:val="007C61CD"/>
    <w:rsid w:val="007C7A5F"/>
    <w:rsid w:val="007D0CAD"/>
    <w:rsid w:val="007D3A0C"/>
    <w:rsid w:val="007D4014"/>
    <w:rsid w:val="007D43A8"/>
    <w:rsid w:val="007D4B87"/>
    <w:rsid w:val="007D4C52"/>
    <w:rsid w:val="007D626E"/>
    <w:rsid w:val="007E09D7"/>
    <w:rsid w:val="007E1663"/>
    <w:rsid w:val="007E3016"/>
    <w:rsid w:val="007E5F6C"/>
    <w:rsid w:val="007E63F8"/>
    <w:rsid w:val="007F021B"/>
    <w:rsid w:val="007F155B"/>
    <w:rsid w:val="007F15D6"/>
    <w:rsid w:val="007F26F6"/>
    <w:rsid w:val="007F3821"/>
    <w:rsid w:val="007F3E1F"/>
    <w:rsid w:val="007F40E4"/>
    <w:rsid w:val="008022C4"/>
    <w:rsid w:val="008040E5"/>
    <w:rsid w:val="00804760"/>
    <w:rsid w:val="0080558B"/>
    <w:rsid w:val="00805E1F"/>
    <w:rsid w:val="0081001E"/>
    <w:rsid w:val="008112EC"/>
    <w:rsid w:val="00820388"/>
    <w:rsid w:val="008216C0"/>
    <w:rsid w:val="008217D6"/>
    <w:rsid w:val="00822570"/>
    <w:rsid w:val="0082421B"/>
    <w:rsid w:val="00824F6D"/>
    <w:rsid w:val="00825334"/>
    <w:rsid w:val="00826342"/>
    <w:rsid w:val="00831082"/>
    <w:rsid w:val="00834C83"/>
    <w:rsid w:val="0083533B"/>
    <w:rsid w:val="00835ED9"/>
    <w:rsid w:val="008367DB"/>
    <w:rsid w:val="008405CE"/>
    <w:rsid w:val="008409B6"/>
    <w:rsid w:val="00840D0E"/>
    <w:rsid w:val="00843863"/>
    <w:rsid w:val="008456EF"/>
    <w:rsid w:val="008501AB"/>
    <w:rsid w:val="0085709C"/>
    <w:rsid w:val="00862153"/>
    <w:rsid w:val="00864500"/>
    <w:rsid w:val="008648AA"/>
    <w:rsid w:val="00866053"/>
    <w:rsid w:val="008664EE"/>
    <w:rsid w:val="008667B4"/>
    <w:rsid w:val="00867E8E"/>
    <w:rsid w:val="008734C0"/>
    <w:rsid w:val="00873A95"/>
    <w:rsid w:val="008767BA"/>
    <w:rsid w:val="00876AC6"/>
    <w:rsid w:val="00876FB5"/>
    <w:rsid w:val="00881CE6"/>
    <w:rsid w:val="00884B71"/>
    <w:rsid w:val="0088618A"/>
    <w:rsid w:val="0088655F"/>
    <w:rsid w:val="0088789E"/>
    <w:rsid w:val="00891B5F"/>
    <w:rsid w:val="0089274C"/>
    <w:rsid w:val="00893B6C"/>
    <w:rsid w:val="00894127"/>
    <w:rsid w:val="008972DD"/>
    <w:rsid w:val="008972FA"/>
    <w:rsid w:val="008A0B22"/>
    <w:rsid w:val="008A36D1"/>
    <w:rsid w:val="008A3951"/>
    <w:rsid w:val="008A606A"/>
    <w:rsid w:val="008A625A"/>
    <w:rsid w:val="008A6F9C"/>
    <w:rsid w:val="008B0DB0"/>
    <w:rsid w:val="008B4572"/>
    <w:rsid w:val="008B5C27"/>
    <w:rsid w:val="008C3B9E"/>
    <w:rsid w:val="008D06AA"/>
    <w:rsid w:val="008E21DA"/>
    <w:rsid w:val="008E2597"/>
    <w:rsid w:val="008E36B9"/>
    <w:rsid w:val="008E480E"/>
    <w:rsid w:val="008E62D0"/>
    <w:rsid w:val="008E7AEC"/>
    <w:rsid w:val="008F0168"/>
    <w:rsid w:val="008F07B9"/>
    <w:rsid w:val="008F4871"/>
    <w:rsid w:val="008F5D43"/>
    <w:rsid w:val="00902266"/>
    <w:rsid w:val="00902286"/>
    <w:rsid w:val="009041B0"/>
    <w:rsid w:val="00910A76"/>
    <w:rsid w:val="00911331"/>
    <w:rsid w:val="0091278C"/>
    <w:rsid w:val="00912DF3"/>
    <w:rsid w:val="00915B47"/>
    <w:rsid w:val="00917491"/>
    <w:rsid w:val="00920070"/>
    <w:rsid w:val="00922F29"/>
    <w:rsid w:val="00926AEA"/>
    <w:rsid w:val="00926EF6"/>
    <w:rsid w:val="00934807"/>
    <w:rsid w:val="00944855"/>
    <w:rsid w:val="0095097B"/>
    <w:rsid w:val="00952935"/>
    <w:rsid w:val="00952ECD"/>
    <w:rsid w:val="00954DC3"/>
    <w:rsid w:val="00956114"/>
    <w:rsid w:val="0095720A"/>
    <w:rsid w:val="00963A04"/>
    <w:rsid w:val="009652A8"/>
    <w:rsid w:val="0096726A"/>
    <w:rsid w:val="00970275"/>
    <w:rsid w:val="00970A69"/>
    <w:rsid w:val="00972F92"/>
    <w:rsid w:val="00973D25"/>
    <w:rsid w:val="0097479A"/>
    <w:rsid w:val="00974B72"/>
    <w:rsid w:val="00974C7D"/>
    <w:rsid w:val="00980CED"/>
    <w:rsid w:val="00983F89"/>
    <w:rsid w:val="00987B30"/>
    <w:rsid w:val="00990052"/>
    <w:rsid w:val="00992029"/>
    <w:rsid w:val="0099246A"/>
    <w:rsid w:val="00992FCB"/>
    <w:rsid w:val="0099643A"/>
    <w:rsid w:val="009A007A"/>
    <w:rsid w:val="009A4AFA"/>
    <w:rsid w:val="009A6B60"/>
    <w:rsid w:val="009A7750"/>
    <w:rsid w:val="009B0DA2"/>
    <w:rsid w:val="009B28EF"/>
    <w:rsid w:val="009B3924"/>
    <w:rsid w:val="009B468A"/>
    <w:rsid w:val="009B6AA1"/>
    <w:rsid w:val="009C134A"/>
    <w:rsid w:val="009C1B42"/>
    <w:rsid w:val="009C1EE1"/>
    <w:rsid w:val="009C3A49"/>
    <w:rsid w:val="009C4142"/>
    <w:rsid w:val="009C5677"/>
    <w:rsid w:val="009C6A21"/>
    <w:rsid w:val="009D1860"/>
    <w:rsid w:val="009D46AA"/>
    <w:rsid w:val="009D6F05"/>
    <w:rsid w:val="009E0E13"/>
    <w:rsid w:val="009E2729"/>
    <w:rsid w:val="009E2C92"/>
    <w:rsid w:val="009E5147"/>
    <w:rsid w:val="009E5DFA"/>
    <w:rsid w:val="009E7012"/>
    <w:rsid w:val="009F06E1"/>
    <w:rsid w:val="009F16D1"/>
    <w:rsid w:val="009F64EE"/>
    <w:rsid w:val="009F697E"/>
    <w:rsid w:val="00A020CA"/>
    <w:rsid w:val="00A02B8B"/>
    <w:rsid w:val="00A03A76"/>
    <w:rsid w:val="00A0413A"/>
    <w:rsid w:val="00A069C0"/>
    <w:rsid w:val="00A06E96"/>
    <w:rsid w:val="00A106AD"/>
    <w:rsid w:val="00A11F52"/>
    <w:rsid w:val="00A20CEE"/>
    <w:rsid w:val="00A26311"/>
    <w:rsid w:val="00A3297D"/>
    <w:rsid w:val="00A33B26"/>
    <w:rsid w:val="00A33EED"/>
    <w:rsid w:val="00A34291"/>
    <w:rsid w:val="00A3479A"/>
    <w:rsid w:val="00A35F92"/>
    <w:rsid w:val="00A4037A"/>
    <w:rsid w:val="00A42DCC"/>
    <w:rsid w:val="00A4451C"/>
    <w:rsid w:val="00A4484A"/>
    <w:rsid w:val="00A46D06"/>
    <w:rsid w:val="00A47A46"/>
    <w:rsid w:val="00A50486"/>
    <w:rsid w:val="00A53F2F"/>
    <w:rsid w:val="00A540A8"/>
    <w:rsid w:val="00A60B6F"/>
    <w:rsid w:val="00A60DC6"/>
    <w:rsid w:val="00A61CE0"/>
    <w:rsid w:val="00A64FFB"/>
    <w:rsid w:val="00A6616E"/>
    <w:rsid w:val="00A70AE0"/>
    <w:rsid w:val="00A70EB4"/>
    <w:rsid w:val="00A71686"/>
    <w:rsid w:val="00A74441"/>
    <w:rsid w:val="00A7444D"/>
    <w:rsid w:val="00A74FE2"/>
    <w:rsid w:val="00A76215"/>
    <w:rsid w:val="00A76659"/>
    <w:rsid w:val="00A76876"/>
    <w:rsid w:val="00A87DE3"/>
    <w:rsid w:val="00A921C9"/>
    <w:rsid w:val="00A97D7B"/>
    <w:rsid w:val="00A97F84"/>
    <w:rsid w:val="00AA0C78"/>
    <w:rsid w:val="00AA13E0"/>
    <w:rsid w:val="00AA1E2F"/>
    <w:rsid w:val="00AA3DD5"/>
    <w:rsid w:val="00AA6012"/>
    <w:rsid w:val="00AB089B"/>
    <w:rsid w:val="00AB0D85"/>
    <w:rsid w:val="00AB21D4"/>
    <w:rsid w:val="00AB73B8"/>
    <w:rsid w:val="00AB7869"/>
    <w:rsid w:val="00AC079A"/>
    <w:rsid w:val="00AC2E00"/>
    <w:rsid w:val="00AC45EF"/>
    <w:rsid w:val="00AC5E86"/>
    <w:rsid w:val="00AD04AD"/>
    <w:rsid w:val="00AD401F"/>
    <w:rsid w:val="00AD5342"/>
    <w:rsid w:val="00AD6703"/>
    <w:rsid w:val="00AD7A29"/>
    <w:rsid w:val="00AE0D72"/>
    <w:rsid w:val="00AE0FAD"/>
    <w:rsid w:val="00AE1C2A"/>
    <w:rsid w:val="00AE2218"/>
    <w:rsid w:val="00AE2D61"/>
    <w:rsid w:val="00AE40A8"/>
    <w:rsid w:val="00AE6A56"/>
    <w:rsid w:val="00B01EC9"/>
    <w:rsid w:val="00B079F0"/>
    <w:rsid w:val="00B10D3F"/>
    <w:rsid w:val="00B12CB4"/>
    <w:rsid w:val="00B14204"/>
    <w:rsid w:val="00B15CD6"/>
    <w:rsid w:val="00B2018A"/>
    <w:rsid w:val="00B23BE2"/>
    <w:rsid w:val="00B26663"/>
    <w:rsid w:val="00B30FD9"/>
    <w:rsid w:val="00B35BC9"/>
    <w:rsid w:val="00B36098"/>
    <w:rsid w:val="00B41551"/>
    <w:rsid w:val="00B43129"/>
    <w:rsid w:val="00B4624E"/>
    <w:rsid w:val="00B5128D"/>
    <w:rsid w:val="00B533A3"/>
    <w:rsid w:val="00B53BB1"/>
    <w:rsid w:val="00B55EB3"/>
    <w:rsid w:val="00B56E84"/>
    <w:rsid w:val="00B625D0"/>
    <w:rsid w:val="00B62A6E"/>
    <w:rsid w:val="00B644C4"/>
    <w:rsid w:val="00B645FE"/>
    <w:rsid w:val="00B70919"/>
    <w:rsid w:val="00B71107"/>
    <w:rsid w:val="00B71869"/>
    <w:rsid w:val="00B7189C"/>
    <w:rsid w:val="00B82025"/>
    <w:rsid w:val="00B823FD"/>
    <w:rsid w:val="00B8263C"/>
    <w:rsid w:val="00B87105"/>
    <w:rsid w:val="00B90096"/>
    <w:rsid w:val="00B91728"/>
    <w:rsid w:val="00B938E2"/>
    <w:rsid w:val="00B95DB7"/>
    <w:rsid w:val="00B97AA8"/>
    <w:rsid w:val="00B97BEF"/>
    <w:rsid w:val="00BA2051"/>
    <w:rsid w:val="00BA456A"/>
    <w:rsid w:val="00BA703A"/>
    <w:rsid w:val="00BA7BD2"/>
    <w:rsid w:val="00BB33C9"/>
    <w:rsid w:val="00BB412C"/>
    <w:rsid w:val="00BB64B3"/>
    <w:rsid w:val="00BB6DCD"/>
    <w:rsid w:val="00BB7D42"/>
    <w:rsid w:val="00BC0596"/>
    <w:rsid w:val="00BC11B3"/>
    <w:rsid w:val="00BC1561"/>
    <w:rsid w:val="00BC2B8E"/>
    <w:rsid w:val="00BC5C7A"/>
    <w:rsid w:val="00BD2044"/>
    <w:rsid w:val="00BD3465"/>
    <w:rsid w:val="00BD3920"/>
    <w:rsid w:val="00BE09D9"/>
    <w:rsid w:val="00BE0F29"/>
    <w:rsid w:val="00BE60B3"/>
    <w:rsid w:val="00BF16B1"/>
    <w:rsid w:val="00BF6870"/>
    <w:rsid w:val="00C015CB"/>
    <w:rsid w:val="00C02517"/>
    <w:rsid w:val="00C03511"/>
    <w:rsid w:val="00C043B3"/>
    <w:rsid w:val="00C04A24"/>
    <w:rsid w:val="00C07F6C"/>
    <w:rsid w:val="00C1247A"/>
    <w:rsid w:val="00C139C3"/>
    <w:rsid w:val="00C13CFD"/>
    <w:rsid w:val="00C153D2"/>
    <w:rsid w:val="00C20D89"/>
    <w:rsid w:val="00C232EE"/>
    <w:rsid w:val="00C240CB"/>
    <w:rsid w:val="00C2478D"/>
    <w:rsid w:val="00C24B0D"/>
    <w:rsid w:val="00C253F6"/>
    <w:rsid w:val="00C25E0D"/>
    <w:rsid w:val="00C27295"/>
    <w:rsid w:val="00C272B0"/>
    <w:rsid w:val="00C3266F"/>
    <w:rsid w:val="00C3354C"/>
    <w:rsid w:val="00C34F9B"/>
    <w:rsid w:val="00C35C95"/>
    <w:rsid w:val="00C361CC"/>
    <w:rsid w:val="00C507C7"/>
    <w:rsid w:val="00C50EA1"/>
    <w:rsid w:val="00C560B0"/>
    <w:rsid w:val="00C614E0"/>
    <w:rsid w:val="00C616C4"/>
    <w:rsid w:val="00C715A8"/>
    <w:rsid w:val="00C7410E"/>
    <w:rsid w:val="00C7452A"/>
    <w:rsid w:val="00C765D4"/>
    <w:rsid w:val="00C76C0A"/>
    <w:rsid w:val="00C7792D"/>
    <w:rsid w:val="00C80482"/>
    <w:rsid w:val="00C819C3"/>
    <w:rsid w:val="00C83E2B"/>
    <w:rsid w:val="00C86C68"/>
    <w:rsid w:val="00C93988"/>
    <w:rsid w:val="00C97408"/>
    <w:rsid w:val="00CA5EF3"/>
    <w:rsid w:val="00CA68C1"/>
    <w:rsid w:val="00CA727C"/>
    <w:rsid w:val="00CB1438"/>
    <w:rsid w:val="00CB3C20"/>
    <w:rsid w:val="00CB4389"/>
    <w:rsid w:val="00CB4875"/>
    <w:rsid w:val="00CB4AC9"/>
    <w:rsid w:val="00CB7D48"/>
    <w:rsid w:val="00CC3630"/>
    <w:rsid w:val="00CC3B05"/>
    <w:rsid w:val="00CC42DB"/>
    <w:rsid w:val="00CC5778"/>
    <w:rsid w:val="00CC76C8"/>
    <w:rsid w:val="00CD6E8D"/>
    <w:rsid w:val="00CD7A77"/>
    <w:rsid w:val="00CE35C8"/>
    <w:rsid w:val="00CF0C6B"/>
    <w:rsid w:val="00CF1AAB"/>
    <w:rsid w:val="00CF27F8"/>
    <w:rsid w:val="00CF6C5A"/>
    <w:rsid w:val="00D01FB3"/>
    <w:rsid w:val="00D03600"/>
    <w:rsid w:val="00D03676"/>
    <w:rsid w:val="00D06B77"/>
    <w:rsid w:val="00D07643"/>
    <w:rsid w:val="00D109D8"/>
    <w:rsid w:val="00D11748"/>
    <w:rsid w:val="00D1474B"/>
    <w:rsid w:val="00D21F0A"/>
    <w:rsid w:val="00D24D2E"/>
    <w:rsid w:val="00D302FF"/>
    <w:rsid w:val="00D3073B"/>
    <w:rsid w:val="00D3138A"/>
    <w:rsid w:val="00D32911"/>
    <w:rsid w:val="00D32CEA"/>
    <w:rsid w:val="00D4031A"/>
    <w:rsid w:val="00D415FB"/>
    <w:rsid w:val="00D41752"/>
    <w:rsid w:val="00D42363"/>
    <w:rsid w:val="00D432FD"/>
    <w:rsid w:val="00D43D25"/>
    <w:rsid w:val="00D44745"/>
    <w:rsid w:val="00D51E58"/>
    <w:rsid w:val="00D53BF8"/>
    <w:rsid w:val="00D54264"/>
    <w:rsid w:val="00D55ABF"/>
    <w:rsid w:val="00D6224E"/>
    <w:rsid w:val="00D64D75"/>
    <w:rsid w:val="00D653DA"/>
    <w:rsid w:val="00D73F85"/>
    <w:rsid w:val="00D7561F"/>
    <w:rsid w:val="00D77392"/>
    <w:rsid w:val="00D80B66"/>
    <w:rsid w:val="00D83DC7"/>
    <w:rsid w:val="00D84C32"/>
    <w:rsid w:val="00D851A7"/>
    <w:rsid w:val="00D851BF"/>
    <w:rsid w:val="00D85217"/>
    <w:rsid w:val="00D870C0"/>
    <w:rsid w:val="00D87811"/>
    <w:rsid w:val="00D87C1B"/>
    <w:rsid w:val="00D92A20"/>
    <w:rsid w:val="00D972A1"/>
    <w:rsid w:val="00D97364"/>
    <w:rsid w:val="00DA09A6"/>
    <w:rsid w:val="00DA13C7"/>
    <w:rsid w:val="00DA3E8B"/>
    <w:rsid w:val="00DA4821"/>
    <w:rsid w:val="00DA5903"/>
    <w:rsid w:val="00DA6EF9"/>
    <w:rsid w:val="00DB533F"/>
    <w:rsid w:val="00DB73BC"/>
    <w:rsid w:val="00DC3B61"/>
    <w:rsid w:val="00DC3F3F"/>
    <w:rsid w:val="00DC465D"/>
    <w:rsid w:val="00DC4E45"/>
    <w:rsid w:val="00DC4F5B"/>
    <w:rsid w:val="00DD0EF2"/>
    <w:rsid w:val="00DD45A4"/>
    <w:rsid w:val="00DD5CA9"/>
    <w:rsid w:val="00DD64B4"/>
    <w:rsid w:val="00DE1574"/>
    <w:rsid w:val="00DE1596"/>
    <w:rsid w:val="00DE364F"/>
    <w:rsid w:val="00DE4D02"/>
    <w:rsid w:val="00DE5867"/>
    <w:rsid w:val="00DF0BF5"/>
    <w:rsid w:val="00DF23C8"/>
    <w:rsid w:val="00DF4354"/>
    <w:rsid w:val="00DF4D27"/>
    <w:rsid w:val="00DF792F"/>
    <w:rsid w:val="00E00BDD"/>
    <w:rsid w:val="00E012B2"/>
    <w:rsid w:val="00E039B4"/>
    <w:rsid w:val="00E05BE0"/>
    <w:rsid w:val="00E06285"/>
    <w:rsid w:val="00E0759E"/>
    <w:rsid w:val="00E10678"/>
    <w:rsid w:val="00E15F29"/>
    <w:rsid w:val="00E22598"/>
    <w:rsid w:val="00E22CEA"/>
    <w:rsid w:val="00E24FE7"/>
    <w:rsid w:val="00E266D6"/>
    <w:rsid w:val="00E33EA5"/>
    <w:rsid w:val="00E347B9"/>
    <w:rsid w:val="00E354BE"/>
    <w:rsid w:val="00E36C0D"/>
    <w:rsid w:val="00E37FE3"/>
    <w:rsid w:val="00E41368"/>
    <w:rsid w:val="00E42F2A"/>
    <w:rsid w:val="00E43ABE"/>
    <w:rsid w:val="00E43CF4"/>
    <w:rsid w:val="00E44435"/>
    <w:rsid w:val="00E46312"/>
    <w:rsid w:val="00E46F53"/>
    <w:rsid w:val="00E47E53"/>
    <w:rsid w:val="00E54FBB"/>
    <w:rsid w:val="00E56D68"/>
    <w:rsid w:val="00E6070A"/>
    <w:rsid w:val="00E61F45"/>
    <w:rsid w:val="00E63B13"/>
    <w:rsid w:val="00E64B8E"/>
    <w:rsid w:val="00E65554"/>
    <w:rsid w:val="00E67248"/>
    <w:rsid w:val="00E72A32"/>
    <w:rsid w:val="00E73A18"/>
    <w:rsid w:val="00E75F5B"/>
    <w:rsid w:val="00E76DB5"/>
    <w:rsid w:val="00E7798C"/>
    <w:rsid w:val="00E856E7"/>
    <w:rsid w:val="00E85B21"/>
    <w:rsid w:val="00E900CC"/>
    <w:rsid w:val="00E93318"/>
    <w:rsid w:val="00E93A06"/>
    <w:rsid w:val="00E952DF"/>
    <w:rsid w:val="00E96B3E"/>
    <w:rsid w:val="00EA055B"/>
    <w:rsid w:val="00EA065A"/>
    <w:rsid w:val="00EA3774"/>
    <w:rsid w:val="00EA42EE"/>
    <w:rsid w:val="00EA4391"/>
    <w:rsid w:val="00EA4B62"/>
    <w:rsid w:val="00EB0456"/>
    <w:rsid w:val="00EB0824"/>
    <w:rsid w:val="00EB32DC"/>
    <w:rsid w:val="00EB463C"/>
    <w:rsid w:val="00EB50A5"/>
    <w:rsid w:val="00EB5515"/>
    <w:rsid w:val="00EB5B03"/>
    <w:rsid w:val="00EB6456"/>
    <w:rsid w:val="00EB7CD1"/>
    <w:rsid w:val="00EC450E"/>
    <w:rsid w:val="00EC51E7"/>
    <w:rsid w:val="00EC5A73"/>
    <w:rsid w:val="00EC5E40"/>
    <w:rsid w:val="00EC5EFD"/>
    <w:rsid w:val="00EC7653"/>
    <w:rsid w:val="00EC7B2B"/>
    <w:rsid w:val="00EC7DF0"/>
    <w:rsid w:val="00ED2423"/>
    <w:rsid w:val="00ED2C77"/>
    <w:rsid w:val="00ED51F3"/>
    <w:rsid w:val="00ED53CF"/>
    <w:rsid w:val="00EE71EF"/>
    <w:rsid w:val="00EF06D3"/>
    <w:rsid w:val="00EF0849"/>
    <w:rsid w:val="00EF14C9"/>
    <w:rsid w:val="00EF164E"/>
    <w:rsid w:val="00EF2244"/>
    <w:rsid w:val="00EF6D2A"/>
    <w:rsid w:val="00EF750E"/>
    <w:rsid w:val="00F01024"/>
    <w:rsid w:val="00F070E5"/>
    <w:rsid w:val="00F102DB"/>
    <w:rsid w:val="00F12787"/>
    <w:rsid w:val="00F20919"/>
    <w:rsid w:val="00F26972"/>
    <w:rsid w:val="00F27D48"/>
    <w:rsid w:val="00F27F5B"/>
    <w:rsid w:val="00F319A1"/>
    <w:rsid w:val="00F35D2A"/>
    <w:rsid w:val="00F42392"/>
    <w:rsid w:val="00F42F9E"/>
    <w:rsid w:val="00F46483"/>
    <w:rsid w:val="00F5111C"/>
    <w:rsid w:val="00F52A87"/>
    <w:rsid w:val="00F55607"/>
    <w:rsid w:val="00F5711B"/>
    <w:rsid w:val="00F610C7"/>
    <w:rsid w:val="00F679A1"/>
    <w:rsid w:val="00F679A9"/>
    <w:rsid w:val="00F67E1D"/>
    <w:rsid w:val="00F70001"/>
    <w:rsid w:val="00F73A1D"/>
    <w:rsid w:val="00F77384"/>
    <w:rsid w:val="00F8254F"/>
    <w:rsid w:val="00F82A2E"/>
    <w:rsid w:val="00F83F9E"/>
    <w:rsid w:val="00F85B84"/>
    <w:rsid w:val="00F91ED4"/>
    <w:rsid w:val="00F92C20"/>
    <w:rsid w:val="00F9530A"/>
    <w:rsid w:val="00F974BE"/>
    <w:rsid w:val="00FA2756"/>
    <w:rsid w:val="00FA3511"/>
    <w:rsid w:val="00FA4851"/>
    <w:rsid w:val="00FB0369"/>
    <w:rsid w:val="00FB1459"/>
    <w:rsid w:val="00FB19BE"/>
    <w:rsid w:val="00FB30A6"/>
    <w:rsid w:val="00FB3CE6"/>
    <w:rsid w:val="00FB6897"/>
    <w:rsid w:val="00FC1243"/>
    <w:rsid w:val="00FC475A"/>
    <w:rsid w:val="00FD30A1"/>
    <w:rsid w:val="00FD3A02"/>
    <w:rsid w:val="00FD548B"/>
    <w:rsid w:val="00FD569B"/>
    <w:rsid w:val="00FE1465"/>
    <w:rsid w:val="00FE4F21"/>
    <w:rsid w:val="00FE6C49"/>
    <w:rsid w:val="00FE6DFB"/>
    <w:rsid w:val="00FE7525"/>
    <w:rsid w:val="00FF17E5"/>
    <w:rsid w:val="00FF1BE5"/>
    <w:rsid w:val="00FF4650"/>
    <w:rsid w:val="00FF4919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F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8E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8EF"/>
  </w:style>
  <w:style w:type="paragraph" w:styleId="Footer">
    <w:name w:val="footer"/>
    <w:basedOn w:val="Normal"/>
    <w:link w:val="FooterChar"/>
    <w:uiPriority w:val="99"/>
    <w:unhideWhenUsed/>
    <w:rsid w:val="009B28E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8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8E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8EF"/>
  </w:style>
  <w:style w:type="paragraph" w:styleId="Footer">
    <w:name w:val="footer"/>
    <w:basedOn w:val="Normal"/>
    <w:link w:val="FooterChar"/>
    <w:uiPriority w:val="99"/>
    <w:unhideWhenUsed/>
    <w:rsid w:val="009B28E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7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97F06-56BB-42DB-BC15-923A2B941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4270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5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utarelli</dc:creator>
  <cp:lastModifiedBy>Banupriya</cp:lastModifiedBy>
  <cp:revision>2</cp:revision>
  <dcterms:created xsi:type="dcterms:W3CDTF">2021-11-15T04:31:00Z</dcterms:created>
  <dcterms:modified xsi:type="dcterms:W3CDTF">2021-11-15T04:31:00Z</dcterms:modified>
</cp:coreProperties>
</file>